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A8F75" w14:textId="77777777" w:rsidR="00117D44" w:rsidRDefault="00117D44" w:rsidP="00067245">
      <w:pPr>
        <w:spacing w:after="200" w:line="240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.</w:t>
      </w:r>
    </w:p>
    <w:p w14:paraId="281D1133" w14:textId="4712347B" w:rsidR="00067245" w:rsidRPr="00067245" w:rsidRDefault="00117D44" w:rsidP="00067245">
      <w:pPr>
        <w:spacing w:after="200" w:line="240" w:lineRule="auto"/>
        <w:ind w:firstLine="0"/>
        <w:jc w:val="both"/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Table:</w:t>
      </w:r>
      <w:r w:rsidR="00067245" w:rsidRPr="00067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r w:rsidR="00067245" w:rsidRPr="00067245">
        <w:rPr>
          <w:rFonts w:ascii="Times New Roman" w:hAnsi="Times New Roman" w:cs="Times New Roman"/>
          <w:b/>
          <w:bCs/>
          <w:sz w:val="20"/>
          <w:szCs w:val="20"/>
        </w:rPr>
        <w:t>Comparison of RS1 and RS2 for optimization objectiv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detailed statistical analysis</w:t>
      </w:r>
      <w:bookmarkEnd w:id="0"/>
    </w:p>
    <w:tbl>
      <w:tblPr>
        <w:tblW w:w="972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541"/>
        <w:gridCol w:w="1019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067245" w:rsidRPr="00F35B6B" w14:paraId="2D0DB8DC" w14:textId="77777777" w:rsidTr="00214A05">
        <w:trPr>
          <w:cantSplit/>
          <w:trHeight w:val="432"/>
        </w:trPr>
        <w:tc>
          <w:tcPr>
            <w:tcW w:w="5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E29A9F0" w14:textId="77777777" w:rsidR="00067245" w:rsidRPr="00F35B6B" w:rsidRDefault="00067245" w:rsidP="00214A05">
            <w:pPr>
              <w:spacing w:before="40" w:after="40" w:line="240" w:lineRule="auto"/>
              <w:ind w:left="113" w:right="113"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Problem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F696948" w14:textId="77777777" w:rsidR="00067245" w:rsidRPr="00F96F33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F96F3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9F8A3D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Average MK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2B1F07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Average TEC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F62765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Average ADP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1FC0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Average INS</w:t>
            </w:r>
          </w:p>
        </w:tc>
      </w:tr>
      <w:tr w:rsidR="00067245" w:rsidRPr="00F35B6B" w14:paraId="0D0BC389" w14:textId="77777777" w:rsidTr="00214A05">
        <w:trPr>
          <w:cantSplit/>
          <w:trHeight w:val="432"/>
        </w:trPr>
        <w:tc>
          <w:tcPr>
            <w:tcW w:w="5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9AB7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0B48C8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05177" w14:textId="77777777" w:rsidR="00067245" w:rsidRPr="00A00EAA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00EA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S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AC23013" w14:textId="77777777" w:rsidR="00067245" w:rsidRPr="00A00EAA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00EA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S2</w:t>
            </w:r>
          </w:p>
        </w:tc>
        <w:tc>
          <w:tcPr>
            <w:tcW w:w="10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B2DD5" w14:textId="77777777" w:rsidR="00067245" w:rsidRPr="00A00EAA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00EA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S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5DA118F" w14:textId="77777777" w:rsidR="00067245" w:rsidRPr="00A00EAA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00EA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S2</w:t>
            </w:r>
          </w:p>
        </w:tc>
        <w:tc>
          <w:tcPr>
            <w:tcW w:w="10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051DF" w14:textId="77777777" w:rsidR="00067245" w:rsidRPr="00A00EAA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00EA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S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DB1B751" w14:textId="77777777" w:rsidR="00067245" w:rsidRPr="00A00EAA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00EA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S2</w:t>
            </w:r>
          </w:p>
        </w:tc>
        <w:tc>
          <w:tcPr>
            <w:tcW w:w="10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2A06D" w14:textId="77777777" w:rsidR="00067245" w:rsidRPr="00A00EAA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00EA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S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15522" w14:textId="77777777" w:rsidR="00067245" w:rsidRPr="00A00EAA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00EA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S2</w:t>
            </w:r>
          </w:p>
        </w:tc>
      </w:tr>
      <w:tr w:rsidR="00067245" w:rsidRPr="00F35B6B" w14:paraId="509514B4" w14:textId="77777777" w:rsidTr="00214A05">
        <w:trPr>
          <w:trHeight w:val="144"/>
        </w:trPr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0B8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1</w:t>
            </w:r>
          </w:p>
        </w:tc>
        <w:tc>
          <w:tcPr>
            <w:tcW w:w="1019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E1B183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x3(25)</w:t>
            </w:r>
          </w:p>
        </w:tc>
        <w:tc>
          <w:tcPr>
            <w:tcW w:w="1020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07C292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96.648</w:t>
            </w:r>
          </w:p>
        </w:tc>
        <w:tc>
          <w:tcPr>
            <w:tcW w:w="1020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6449C9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5.547</w:t>
            </w:r>
          </w:p>
        </w:tc>
        <w:tc>
          <w:tcPr>
            <w:tcW w:w="1020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137D5E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0.305</w:t>
            </w:r>
          </w:p>
        </w:tc>
        <w:tc>
          <w:tcPr>
            <w:tcW w:w="1020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616A33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3.448</w:t>
            </w:r>
          </w:p>
        </w:tc>
        <w:tc>
          <w:tcPr>
            <w:tcW w:w="1020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D803EB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.312</w:t>
            </w:r>
          </w:p>
        </w:tc>
        <w:tc>
          <w:tcPr>
            <w:tcW w:w="1020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BF2A73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.247</w:t>
            </w:r>
          </w:p>
        </w:tc>
        <w:tc>
          <w:tcPr>
            <w:tcW w:w="1020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706577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7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6C37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2704</w:t>
            </w:r>
          </w:p>
        </w:tc>
      </w:tr>
      <w:tr w:rsidR="00067245" w:rsidRPr="00F35B6B" w14:paraId="7479F051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24815E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2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7C466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x5(25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A6E72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8.530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1FF3B1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2.546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78B568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1.95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78312B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3.30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A72E87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83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54D67E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73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5983C7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6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C53C35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000</w:t>
            </w:r>
          </w:p>
        </w:tc>
      </w:tr>
      <w:tr w:rsidR="00067245" w:rsidRPr="00F35B6B" w14:paraId="796E785E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5053C1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3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4DF81D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x5(4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D85117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5.99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4FCAFF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8.200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CF7828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2.14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E5843B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5.96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7B2BDF2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.458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D1C190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.23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9F82CB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0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0D8D4F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000</w:t>
            </w:r>
          </w:p>
        </w:tc>
      </w:tr>
      <w:tr w:rsidR="00067245" w:rsidRPr="00F35B6B" w14:paraId="27DAFF3D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E0CA54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4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2DB42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x5(4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65968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2.59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E4BDE9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8.250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FA7B0F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7.24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F3B9C6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4.05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CEB5A7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.972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BFA01D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.243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125459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29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EB52F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431</w:t>
            </w:r>
          </w:p>
        </w:tc>
      </w:tr>
      <w:tr w:rsidR="00067245" w:rsidRPr="00F35B6B" w14:paraId="677B49ED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77E866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5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F6DC9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x5(5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791EA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2.04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99B28C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1.897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077D78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7.65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093EDE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6.843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61954B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.77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4D395A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.27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420C3D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1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05F45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213</w:t>
            </w:r>
          </w:p>
        </w:tc>
      </w:tr>
      <w:tr w:rsidR="00067245" w:rsidRPr="00F35B6B" w14:paraId="2D9F9339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FCFFC4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6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90D772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x8(5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A0BA5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1.860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51A0ED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3.800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3B77F5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2.03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19DA39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5.631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798E5E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56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FB82B1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9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75A650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2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1E29CA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000</w:t>
            </w:r>
          </w:p>
        </w:tc>
      </w:tr>
      <w:tr w:rsidR="00067245" w:rsidRPr="00F35B6B" w14:paraId="14351997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DDFB72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7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82AEB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x10(5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275378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9.50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5E05E2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2.37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B89FBA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9.01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7871F1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1.229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5BF7EE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96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E7458C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79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07FBE7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24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BA96B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969</w:t>
            </w:r>
          </w:p>
        </w:tc>
      </w:tr>
      <w:tr w:rsidR="00067245" w:rsidRPr="00F35B6B" w14:paraId="1D7B7E1A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4237C4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8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63F2D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5x5(75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67A7F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90.23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4A2F5B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94.300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6AB9183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3.79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9E1D7C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3.33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820E90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.832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198A0A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.653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7585B8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3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BCCFC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000</w:t>
            </w:r>
          </w:p>
        </w:tc>
      </w:tr>
      <w:tr w:rsidR="00067245" w:rsidRPr="00F35B6B" w14:paraId="75739BAD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5A1748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09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DFF302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5x10(75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1E770B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0.55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6DAB09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5.01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EB60BA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5.51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8E9818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0.43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11BB21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616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E8B510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57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1B14AD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2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9921D1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213</w:t>
            </w:r>
          </w:p>
        </w:tc>
      </w:tr>
      <w:tr w:rsidR="00067245" w:rsidRPr="00F35B6B" w14:paraId="72544A38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F283A4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0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54F939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5x15(75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8DD3EA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0.412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AB954D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6.55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2F7F96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1.80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E2864C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0.799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EADDC4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02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EE8C1B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2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25DA57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8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A0867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344</w:t>
            </w:r>
          </w:p>
        </w:tc>
      </w:tr>
      <w:tr w:rsidR="00067245" w:rsidRPr="00F35B6B" w14:paraId="4BBB6C04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6B02AE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1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F6A8A6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0x5(16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4C6AE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43.586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FAD354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56.10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2E26C3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41.44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35F52E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48.92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AFB38B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2.52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2BC6A9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7.31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715160E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5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FFF73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472</w:t>
            </w:r>
          </w:p>
        </w:tc>
      </w:tr>
      <w:tr w:rsidR="00067245" w:rsidRPr="00F35B6B" w14:paraId="1E5642B0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02BC56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2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409BC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0x6(16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A4939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92.59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3BE8BC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90.16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70042FA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31.57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BA5BB1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17.449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0083B7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.75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6DD849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.469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B35731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4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C8C52E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821</w:t>
            </w:r>
          </w:p>
        </w:tc>
      </w:tr>
      <w:tr w:rsidR="00067245" w:rsidRPr="00F35B6B" w14:paraId="4019D796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E4925B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3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737C34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0x8(16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14B5BD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5.01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30E901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91.987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0BB4F9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0.726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CE891B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4.66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12A249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.32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8CAA74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.13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17FE9E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33DACC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855</w:t>
            </w:r>
          </w:p>
        </w:tc>
      </w:tr>
      <w:tr w:rsidR="00067245" w:rsidRPr="00F35B6B" w14:paraId="45A29200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A705D0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4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AE811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0x10(16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9BCA4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92.00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BAC5EC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92.34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EBD200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48.536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883AD9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49.20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7EA7B1B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.61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25A230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.97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6FECA7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4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7AAFC6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019</w:t>
            </w:r>
          </w:p>
        </w:tc>
      </w:tr>
      <w:tr w:rsidR="00067245" w:rsidRPr="00F35B6B" w14:paraId="1797BF2B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8C7F0E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5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70AA4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5x5(2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24124A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76.98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8282A2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77.78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7E6146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21.99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0A88A8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19.09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CD74D3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3.668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AB9E73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7.100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8E8C1B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49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45D3A7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034</w:t>
            </w:r>
          </w:p>
        </w:tc>
      </w:tr>
      <w:tr w:rsidR="00067245" w:rsidRPr="00F35B6B" w14:paraId="024A1AEB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38D9E5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6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B00B25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5x8(2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C6B70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15.91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668785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17.67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0DC56B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9.978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FF6EF5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6.543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F49909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.198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43BAC9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.157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605A0E1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9DBDA1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169</w:t>
            </w:r>
          </w:p>
        </w:tc>
      </w:tr>
      <w:tr w:rsidR="00067245" w:rsidRPr="00F35B6B" w14:paraId="256FCE99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FF7615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7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05E3AC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5x10(2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A0090C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19.378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2BEB82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19.36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</w:tcPr>
          <w:p w14:paraId="29AC59B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6.24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3FA59E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7.38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</w:tcPr>
          <w:p w14:paraId="4657FB5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.06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852EFB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.31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</w:tcPr>
          <w:p w14:paraId="60C2D32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30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D2CA98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869</w:t>
            </w:r>
          </w:p>
        </w:tc>
      </w:tr>
      <w:tr w:rsidR="00067245" w:rsidRPr="00F35B6B" w14:paraId="310CDDA2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D558C6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8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5F8874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0x5(24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A69FD7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85.830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F2E90A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86.28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</w:tcPr>
          <w:p w14:paraId="58714F1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67.69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DF4AE3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64.28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</w:tcPr>
          <w:p w14:paraId="7ECCC4B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6.85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0A415B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8.39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bottom"/>
          </w:tcPr>
          <w:p w14:paraId="01E2215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5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B24E25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5312</w:t>
            </w:r>
          </w:p>
        </w:tc>
      </w:tr>
      <w:tr w:rsidR="00067245" w:rsidRPr="00F35B6B" w14:paraId="20C19D27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59F642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19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ED1C68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0x8(24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0BA99F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61.39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1B0650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67.321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67218DE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42.55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D4D72C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54.44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6F39B61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2.26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40BF3E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5.167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999243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52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0EFB0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053</w:t>
            </w:r>
          </w:p>
        </w:tc>
      </w:tr>
      <w:tr w:rsidR="00067245" w:rsidRPr="00F35B6B" w14:paraId="7A2B2BA4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EB6B80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0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BE129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0x10(24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DB4FD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1.02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891EA8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4.281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60DF399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35.71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EB091E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42.237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6D9E1B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.68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FB44BE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.58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72D06F0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52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1411E1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746</w:t>
            </w:r>
          </w:p>
        </w:tc>
      </w:tr>
      <w:tr w:rsidR="00067245" w:rsidRPr="00F35B6B" w14:paraId="445A95AA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5363EF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1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1B7F6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5x5(35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F33FD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10.230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8E45E7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18.00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C09BD4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01.24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CAEF46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78.176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EE3FD2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4.218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B74595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2.041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993A4E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5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02A5DB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492</w:t>
            </w:r>
          </w:p>
        </w:tc>
      </w:tr>
      <w:tr w:rsidR="00067245" w:rsidRPr="00F35B6B" w14:paraId="2D87CA11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22C869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2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133C43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5x10(35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FB53C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23.65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9C93B4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23.652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7F2F72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27.51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F00FC3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84.98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3D7E04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7.75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BC3128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1.10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5A9A02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65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70CD7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084</w:t>
            </w:r>
          </w:p>
        </w:tc>
      </w:tr>
      <w:tr w:rsidR="00067245" w:rsidRPr="00F35B6B" w14:paraId="03D89BFC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D5FB49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3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A0949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5x15(35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726A5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13.26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2661F4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5.196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2CC112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42.722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9BA33B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68.787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75F090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.625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3EAA46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.92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BB16F6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6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10BFC3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365</w:t>
            </w:r>
          </w:p>
        </w:tc>
      </w:tr>
      <w:tr w:rsidR="00067245" w:rsidRPr="00F35B6B" w14:paraId="1B1D017F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7E4D4A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4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0BE2CA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0x10(4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C31E4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17.20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A6CE14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29.100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E0A708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64.406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18CA75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85.581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BFB9CF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0.63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EC0FDE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8.083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CD968C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65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B95565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000</w:t>
            </w:r>
          </w:p>
        </w:tc>
      </w:tr>
      <w:tr w:rsidR="00067245" w:rsidRPr="00F35B6B" w14:paraId="2F68A2D7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2CF351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5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345F9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0x15(4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E42F79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28.03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A216BB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20.444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6F2E421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14.620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CAA5AE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2.499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E6D1A3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.21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A939DD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.333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5C1A8C6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44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18A3D9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941</w:t>
            </w:r>
          </w:p>
        </w:tc>
      </w:tr>
      <w:tr w:rsidR="00067245" w:rsidRPr="00F35B6B" w14:paraId="33DCC2C7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C3BF0A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6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8C97F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0x20(4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ADC32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40.024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325924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50.200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368B09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37.95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24B56B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60.19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F4982D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.84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22E4BD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.696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451FBAF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51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D53687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000</w:t>
            </w:r>
          </w:p>
        </w:tc>
      </w:tr>
      <w:tr w:rsidR="00067245" w:rsidRPr="00F35B6B" w14:paraId="4112E883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72922D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7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2A3DB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0x10(5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F8E646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87.770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4ADC15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96.88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18DF1A3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61.493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1FDBA99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78.90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DEC5AC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5.399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F63139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7.491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6F2F0B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65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08FE5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112</w:t>
            </w:r>
          </w:p>
        </w:tc>
      </w:tr>
      <w:tr w:rsidR="00067245" w:rsidRPr="00F35B6B" w14:paraId="66466999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D6EC24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8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21069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0x15(5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705FFE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71.398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C3649DC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64.843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9BC3EB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438.667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5BE920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53.808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7AF4DC1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1.001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EABB45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0.443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3C318B8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66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3C2766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312</w:t>
            </w:r>
          </w:p>
        </w:tc>
      </w:tr>
      <w:tr w:rsidR="00067245" w:rsidRPr="00F35B6B" w14:paraId="48D42026" w14:textId="77777777" w:rsidTr="00214A05">
        <w:trPr>
          <w:trHeight w:val="144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64DF44A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29</w:t>
            </w:r>
          </w:p>
        </w:tc>
        <w:tc>
          <w:tcPr>
            <w:tcW w:w="1019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7A18F5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0x18(500)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04583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76.546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DB81F01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322.000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6B8A1C9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86.012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C78962B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18.545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2925AF1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3.662</w:t>
            </w:r>
          </w:p>
        </w:tc>
        <w:tc>
          <w:tcPr>
            <w:tcW w:w="1020" w:type="dxa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5BAB310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25.296</w:t>
            </w:r>
          </w:p>
        </w:tc>
        <w:tc>
          <w:tcPr>
            <w:tcW w:w="1020" w:type="dxa"/>
            <w:tcBorders>
              <w:left w:val="dashSmallGap" w:sz="4" w:space="0" w:color="auto"/>
            </w:tcBorders>
            <w:shd w:val="clear" w:color="auto" w:fill="auto"/>
            <w:noWrap/>
            <w:vAlign w:val="center"/>
          </w:tcPr>
          <w:p w14:paraId="06743F0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7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4A21388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0000</w:t>
            </w:r>
          </w:p>
        </w:tc>
      </w:tr>
      <w:tr w:rsidR="00067245" w:rsidRPr="00F35B6B" w14:paraId="4ABD75F1" w14:textId="77777777" w:rsidTr="00214A05">
        <w:trPr>
          <w:trHeight w:val="144"/>
        </w:trPr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202F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P30</w:t>
            </w:r>
          </w:p>
        </w:tc>
        <w:tc>
          <w:tcPr>
            <w:tcW w:w="1019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F95E66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50x20(500)</w:t>
            </w:r>
          </w:p>
        </w:tc>
        <w:tc>
          <w:tcPr>
            <w:tcW w:w="102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5927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40.945</w:t>
            </w:r>
          </w:p>
        </w:tc>
        <w:tc>
          <w:tcPr>
            <w:tcW w:w="1020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5140ECE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137.311</w:t>
            </w:r>
          </w:p>
        </w:tc>
        <w:tc>
          <w:tcPr>
            <w:tcW w:w="102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89BF2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845.848</w:t>
            </w:r>
          </w:p>
        </w:tc>
        <w:tc>
          <w:tcPr>
            <w:tcW w:w="1020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CD38C13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43.924</w:t>
            </w:r>
          </w:p>
        </w:tc>
        <w:tc>
          <w:tcPr>
            <w:tcW w:w="102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183CD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7.749</w:t>
            </w:r>
          </w:p>
        </w:tc>
        <w:tc>
          <w:tcPr>
            <w:tcW w:w="1020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71A339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6.502</w:t>
            </w:r>
          </w:p>
        </w:tc>
        <w:tc>
          <w:tcPr>
            <w:tcW w:w="102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98204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76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DB7B5" w14:textId="77777777" w:rsidR="00067245" w:rsidRPr="00F35B6B" w:rsidRDefault="00067245" w:rsidP="00214A05">
            <w:pPr>
              <w:spacing w:before="40" w:after="40"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sz w:val="16"/>
                <w:szCs w:val="16"/>
              </w:rPr>
              <w:t>0.126</w:t>
            </w:r>
          </w:p>
        </w:tc>
      </w:tr>
    </w:tbl>
    <w:p w14:paraId="17F9A076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465B86B4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404B7AC9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06BC039B" w14:textId="5B244AA1" w:rsidR="001D0A3E" w:rsidRPr="00FD4EE4" w:rsidRDefault="001D0A3E" w:rsidP="00FD4EE4">
      <w:pPr>
        <w:spacing w:after="0"/>
        <w:rPr>
          <w:rFonts w:ascii="Calibri" w:hAnsi="Calibri" w:cs="Calibri"/>
          <w:b/>
          <w:sz w:val="16"/>
          <w:szCs w:val="16"/>
        </w:rPr>
      </w:pPr>
      <w:r w:rsidRPr="00FD4EE4">
        <w:rPr>
          <w:rFonts w:ascii="Calibri" w:hAnsi="Calibri" w:cs="Calibri"/>
          <w:b/>
          <w:sz w:val="16"/>
          <w:szCs w:val="16"/>
        </w:rPr>
        <w:t>Statistical analysis of MK for RS1 &amp; RS2</w:t>
      </w:r>
    </w:p>
    <w:tbl>
      <w:tblPr>
        <w:tblW w:w="7284" w:type="dxa"/>
        <w:tblLook w:val="04A0" w:firstRow="1" w:lastRow="0" w:firstColumn="1" w:lastColumn="0" w:noHBand="0" w:noVBand="1"/>
      </w:tblPr>
      <w:tblGrid>
        <w:gridCol w:w="1524"/>
        <w:gridCol w:w="960"/>
        <w:gridCol w:w="960"/>
        <w:gridCol w:w="960"/>
        <w:gridCol w:w="960"/>
        <w:gridCol w:w="960"/>
        <w:gridCol w:w="960"/>
      </w:tblGrid>
      <w:tr w:rsidR="001D0A3E" w:rsidRPr="001D0A3E" w14:paraId="18656993" w14:textId="77777777" w:rsidTr="00BE4D98">
        <w:trPr>
          <w:trHeight w:val="300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C5B9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0780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834E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1DF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F296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08E9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90C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F </w:t>
            </w:r>
            <w:proofErr w:type="spellStart"/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rit</w:t>
            </w:r>
            <w:proofErr w:type="spellEnd"/>
          </w:p>
        </w:tc>
      </w:tr>
      <w:tr w:rsidR="001D0A3E" w:rsidRPr="001D0A3E" w14:paraId="72F13940" w14:textId="77777777" w:rsidTr="00BE4D98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F2FD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B6E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8.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EBA7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6B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8.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237C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9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197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90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1C9B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06873</w:t>
            </w:r>
          </w:p>
        </w:tc>
      </w:tr>
      <w:tr w:rsidR="001D0A3E" w:rsidRPr="001D0A3E" w14:paraId="61E1173B" w14:textId="77777777" w:rsidTr="00BE4D98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F60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EAEC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53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196F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58E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37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D53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C7C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8B68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1D0A3E" w:rsidRPr="001D0A3E" w14:paraId="370CF266" w14:textId="77777777" w:rsidTr="00BE4D98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0FEF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1498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62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0414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4CA8" w14:textId="0C6F674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9741" w14:textId="28D9C9FE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8ABB" w14:textId="4626CC69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0F3FB" w14:textId="597CBD1C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E8D8F14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77B6E5A7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3E952D61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7BFAC9DC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5F1F0524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665460C6" w14:textId="6ED31D46" w:rsidR="001D0A3E" w:rsidRPr="00FD4EE4" w:rsidRDefault="001D0A3E" w:rsidP="00FD4EE4">
      <w:pPr>
        <w:spacing w:after="0"/>
        <w:rPr>
          <w:rFonts w:ascii="Calibri" w:hAnsi="Calibri" w:cs="Calibri"/>
          <w:b/>
          <w:sz w:val="16"/>
          <w:szCs w:val="16"/>
        </w:rPr>
      </w:pPr>
      <w:r w:rsidRPr="00FD4EE4">
        <w:rPr>
          <w:rFonts w:ascii="Calibri" w:hAnsi="Calibri" w:cs="Calibri"/>
          <w:b/>
          <w:sz w:val="16"/>
          <w:szCs w:val="16"/>
        </w:rPr>
        <w:t>Statistical analysis of TEC for RS1 &amp; RS2</w:t>
      </w:r>
    </w:p>
    <w:tbl>
      <w:tblPr>
        <w:tblW w:w="7284" w:type="dxa"/>
        <w:tblLook w:val="04A0" w:firstRow="1" w:lastRow="0" w:firstColumn="1" w:lastColumn="0" w:noHBand="0" w:noVBand="1"/>
      </w:tblPr>
      <w:tblGrid>
        <w:gridCol w:w="1524"/>
        <w:gridCol w:w="960"/>
        <w:gridCol w:w="960"/>
        <w:gridCol w:w="960"/>
        <w:gridCol w:w="960"/>
        <w:gridCol w:w="960"/>
        <w:gridCol w:w="960"/>
      </w:tblGrid>
      <w:tr w:rsidR="001D0A3E" w:rsidRPr="001D0A3E" w14:paraId="6AF11E55" w14:textId="77777777" w:rsidTr="00BE4D98">
        <w:trPr>
          <w:trHeight w:val="300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266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DC71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962B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D58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50B8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70FE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AB6C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F </w:t>
            </w:r>
            <w:proofErr w:type="spellStart"/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rit</w:t>
            </w:r>
            <w:proofErr w:type="spellEnd"/>
          </w:p>
        </w:tc>
      </w:tr>
      <w:tr w:rsidR="001D0A3E" w:rsidRPr="001D0A3E" w14:paraId="05F34EA9" w14:textId="77777777" w:rsidTr="00BE4D98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36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502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73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219D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4D3D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73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08C2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9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CE07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8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3F7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06873</w:t>
            </w:r>
          </w:p>
        </w:tc>
      </w:tr>
      <w:tr w:rsidR="001D0A3E" w:rsidRPr="001D0A3E" w14:paraId="179B1829" w14:textId="77777777" w:rsidTr="00BE4D98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6F2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FA4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82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388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0C9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87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5AB0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2D1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9F96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1D0A3E" w:rsidRPr="001D0A3E" w14:paraId="4C0F9CDB" w14:textId="77777777" w:rsidTr="00BE4D98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BFA69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5EC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83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7020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5D2E" w14:textId="0C563F86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9A94" w14:textId="63CFB51E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1D0C" w14:textId="32643E01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23CF" w14:textId="4AAB7ABD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AB2513B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15E3009B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409AE851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7B50A324" w14:textId="34198AAA" w:rsidR="001D0A3E" w:rsidRPr="00FD4EE4" w:rsidRDefault="001D0A3E" w:rsidP="00FD4EE4">
      <w:pPr>
        <w:spacing w:after="0"/>
        <w:rPr>
          <w:rFonts w:ascii="Calibri" w:hAnsi="Calibri" w:cs="Calibri"/>
          <w:b/>
          <w:sz w:val="16"/>
          <w:szCs w:val="16"/>
        </w:rPr>
      </w:pPr>
      <w:r w:rsidRPr="00FD4EE4">
        <w:rPr>
          <w:rFonts w:ascii="Calibri" w:hAnsi="Calibri" w:cs="Calibri"/>
          <w:b/>
          <w:sz w:val="16"/>
          <w:szCs w:val="16"/>
        </w:rPr>
        <w:t>Statistical analysis of ADP for RS1 &amp; RS2</w:t>
      </w:r>
    </w:p>
    <w:tbl>
      <w:tblPr>
        <w:tblW w:w="7284" w:type="dxa"/>
        <w:tblLook w:val="04A0" w:firstRow="1" w:lastRow="0" w:firstColumn="1" w:lastColumn="0" w:noHBand="0" w:noVBand="1"/>
      </w:tblPr>
      <w:tblGrid>
        <w:gridCol w:w="1524"/>
        <w:gridCol w:w="960"/>
        <w:gridCol w:w="960"/>
        <w:gridCol w:w="960"/>
        <w:gridCol w:w="960"/>
        <w:gridCol w:w="960"/>
        <w:gridCol w:w="960"/>
      </w:tblGrid>
      <w:tr w:rsidR="001D0A3E" w:rsidRPr="001D0A3E" w14:paraId="4D677647" w14:textId="77777777" w:rsidTr="00BE4D98">
        <w:trPr>
          <w:trHeight w:val="300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36DA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FD4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231F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3B0C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0C9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861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477F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F </w:t>
            </w:r>
            <w:proofErr w:type="spellStart"/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rit</w:t>
            </w:r>
            <w:proofErr w:type="spellEnd"/>
          </w:p>
        </w:tc>
      </w:tr>
      <w:tr w:rsidR="001D0A3E" w:rsidRPr="001D0A3E" w14:paraId="0634353D" w14:textId="77777777" w:rsidTr="00BE4D98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62E7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FAFB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.2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877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96F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.2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E6C0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23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1BE9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1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A0D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06873</w:t>
            </w:r>
          </w:p>
        </w:tc>
      </w:tr>
      <w:tr w:rsidR="001D0A3E" w:rsidRPr="001D0A3E" w14:paraId="0FEE9587" w14:textId="77777777" w:rsidTr="00BE4D98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27B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BCE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98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FE0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78B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01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1A0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DFF9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291A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1D0A3E" w:rsidRPr="001D0A3E" w14:paraId="27055EDB" w14:textId="77777777" w:rsidTr="00BE4D98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6A8A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E37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24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009A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12E0" w14:textId="2F907E5A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E9D3" w14:textId="554C066E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244F" w14:textId="609F8B9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D0AE" w14:textId="63BB13B1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1CF3323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54E972AC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1AE109BA" w14:textId="77777777" w:rsidR="001713A3" w:rsidRDefault="001713A3" w:rsidP="00FD4EE4">
      <w:pPr>
        <w:spacing w:after="0"/>
        <w:rPr>
          <w:rFonts w:ascii="Calibri" w:hAnsi="Calibri" w:cs="Calibri"/>
          <w:b/>
          <w:sz w:val="16"/>
          <w:szCs w:val="16"/>
        </w:rPr>
      </w:pPr>
    </w:p>
    <w:p w14:paraId="401B62A1" w14:textId="28D2A3FC" w:rsidR="001D0A3E" w:rsidRPr="00FD4EE4" w:rsidRDefault="001D0A3E" w:rsidP="00FD4EE4">
      <w:pPr>
        <w:spacing w:after="0"/>
        <w:rPr>
          <w:rFonts w:ascii="Calibri" w:hAnsi="Calibri" w:cs="Calibri"/>
          <w:b/>
          <w:sz w:val="16"/>
          <w:szCs w:val="16"/>
        </w:rPr>
      </w:pPr>
      <w:r w:rsidRPr="00FD4EE4">
        <w:rPr>
          <w:rFonts w:ascii="Calibri" w:hAnsi="Calibri" w:cs="Calibri"/>
          <w:b/>
          <w:sz w:val="16"/>
          <w:szCs w:val="16"/>
        </w:rPr>
        <w:t>Statistical analysis of INS for RS1 &amp; RS2</w:t>
      </w:r>
    </w:p>
    <w:tbl>
      <w:tblPr>
        <w:tblW w:w="7284" w:type="dxa"/>
        <w:tblLook w:val="04A0" w:firstRow="1" w:lastRow="0" w:firstColumn="1" w:lastColumn="0" w:noHBand="0" w:noVBand="1"/>
      </w:tblPr>
      <w:tblGrid>
        <w:gridCol w:w="1524"/>
        <w:gridCol w:w="960"/>
        <w:gridCol w:w="960"/>
        <w:gridCol w:w="960"/>
        <w:gridCol w:w="960"/>
        <w:gridCol w:w="960"/>
        <w:gridCol w:w="960"/>
      </w:tblGrid>
      <w:tr w:rsidR="001D0A3E" w:rsidRPr="001D0A3E" w14:paraId="1A138007" w14:textId="77777777" w:rsidTr="00BE4D98">
        <w:trPr>
          <w:trHeight w:val="300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FB34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C1AD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BDC6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2A0D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F562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A771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50D2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F </w:t>
            </w:r>
            <w:proofErr w:type="spellStart"/>
            <w:r w:rsidRPr="001D0A3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rit</w:t>
            </w:r>
            <w:proofErr w:type="spellEnd"/>
          </w:p>
        </w:tc>
      </w:tr>
      <w:tr w:rsidR="001D0A3E" w:rsidRPr="001D0A3E" w14:paraId="60156677" w14:textId="77777777" w:rsidTr="00BE4D98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A35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BFE6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07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C314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BF0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07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D3E6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.94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D122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88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D022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06873</w:t>
            </w:r>
          </w:p>
        </w:tc>
      </w:tr>
      <w:tr w:rsidR="001D0A3E" w:rsidRPr="001D0A3E" w14:paraId="7D2FDC0A" w14:textId="77777777" w:rsidTr="00BE4D98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D35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ithi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E6CD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05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388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92D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0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C4FC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5E1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CE0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1D0A3E" w:rsidRPr="001D0A3E" w14:paraId="50C521A5" w14:textId="77777777" w:rsidTr="00BE4D98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2610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2003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12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D1A7" w14:textId="77777777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D0A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5E735" w14:textId="1AEF6676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D08B" w14:textId="6D3A8BB0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3ABE" w14:textId="7A0DE26F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411E" w14:textId="01B4B424" w:rsidR="001D0A3E" w:rsidRPr="001D0A3E" w:rsidRDefault="001D0A3E" w:rsidP="00BE4D9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1C43B14" w14:textId="77777777" w:rsidR="001D0A3E" w:rsidRDefault="001D0A3E">
      <w:pPr>
        <w:rPr>
          <w:rFonts w:ascii="Calibri" w:hAnsi="Calibri" w:cs="Calibri"/>
          <w:sz w:val="16"/>
          <w:szCs w:val="16"/>
        </w:rPr>
      </w:pPr>
    </w:p>
    <w:p w14:paraId="577F60AB" w14:textId="77777777" w:rsidR="00A8240E" w:rsidRPr="00FD4EE4" w:rsidRDefault="00A8240E">
      <w:pPr>
        <w:rPr>
          <w:rFonts w:ascii="Calibri" w:hAnsi="Calibri" w:cs="Calibri"/>
          <w:sz w:val="16"/>
          <w:szCs w:val="16"/>
        </w:rPr>
      </w:pPr>
    </w:p>
    <w:sectPr w:rsidR="00A8240E" w:rsidRPr="00FD4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100"/>
    <w:rsid w:val="00067245"/>
    <w:rsid w:val="00117D44"/>
    <w:rsid w:val="001713A3"/>
    <w:rsid w:val="001D0A3E"/>
    <w:rsid w:val="002A3592"/>
    <w:rsid w:val="00311560"/>
    <w:rsid w:val="003E7960"/>
    <w:rsid w:val="00426100"/>
    <w:rsid w:val="0054206D"/>
    <w:rsid w:val="00613F6F"/>
    <w:rsid w:val="00A8240E"/>
    <w:rsid w:val="00BE4D98"/>
    <w:rsid w:val="00D37C7A"/>
    <w:rsid w:val="00FD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06E38"/>
  <w15:chartTrackingRefBased/>
  <w15:docId w15:val="{5EA68E95-F287-4F96-8A35-7E320433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245"/>
    <w:pPr>
      <w:spacing w:line="259" w:lineRule="auto"/>
      <w:ind w:firstLine="72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100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100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100"/>
    <w:pPr>
      <w:keepNext/>
      <w:keepLines/>
      <w:spacing w:before="160" w:after="80" w:line="278" w:lineRule="auto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100"/>
    <w:pPr>
      <w:keepNext/>
      <w:keepLines/>
      <w:spacing w:before="80" w:after="40" w:line="278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100"/>
    <w:pPr>
      <w:keepNext/>
      <w:keepLines/>
      <w:spacing w:before="80" w:after="40" w:line="278" w:lineRule="auto"/>
      <w:ind w:firstLine="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100"/>
    <w:pPr>
      <w:keepNext/>
      <w:keepLines/>
      <w:spacing w:before="40" w:after="0" w:line="278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100"/>
    <w:pPr>
      <w:keepNext/>
      <w:keepLines/>
      <w:spacing w:before="40" w:after="0" w:line="278" w:lineRule="auto"/>
      <w:ind w:firstLine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100"/>
    <w:pPr>
      <w:keepNext/>
      <w:keepLines/>
      <w:spacing w:after="0" w:line="278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100"/>
    <w:pPr>
      <w:keepNext/>
      <w:keepLines/>
      <w:spacing w:after="0" w:line="278" w:lineRule="auto"/>
      <w:ind w:firstLine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100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100"/>
    <w:pPr>
      <w:numPr>
        <w:ilvl w:val="1"/>
      </w:numPr>
      <w:spacing w:line="278" w:lineRule="auto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100"/>
    <w:pPr>
      <w:spacing w:before="160" w:line="278" w:lineRule="auto"/>
      <w:ind w:firstLine="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6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100"/>
    <w:pPr>
      <w:spacing w:line="278" w:lineRule="auto"/>
      <w:ind w:left="720" w:firstLine="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6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1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2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6ECA2-CFDA-441D-8A92-8E829623E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Akram</dc:creator>
  <cp:keywords/>
  <dc:description/>
  <cp:lastModifiedBy>Microsoft account</cp:lastModifiedBy>
  <cp:revision>9</cp:revision>
  <dcterms:created xsi:type="dcterms:W3CDTF">2025-02-23T07:38:00Z</dcterms:created>
  <dcterms:modified xsi:type="dcterms:W3CDTF">2025-12-30T15:42:00Z</dcterms:modified>
</cp:coreProperties>
</file>